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4B1" w:rsidRDefault="00186A6F" w:rsidP="00186A6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6063F" w:rsidRPr="00522B2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6063F" w:rsidRPr="00522B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6063F" w:rsidRPr="003451F6">
        <w:rPr>
          <w:rFonts w:ascii="Times New Roman" w:hAnsi="Times New Roman" w:cs="Times New Roman"/>
          <w:sz w:val="24"/>
          <w:szCs w:val="24"/>
        </w:rPr>
        <w:t xml:space="preserve"> </w:t>
      </w:r>
      <w:r w:rsidR="00A612E0">
        <w:rPr>
          <w:rFonts w:ascii="Times New Roman" w:hAnsi="Times New Roman" w:cs="Times New Roman"/>
          <w:sz w:val="24"/>
          <w:szCs w:val="24"/>
        </w:rPr>
        <w:t xml:space="preserve">Univariate analysis of </w:t>
      </w:r>
      <w:r w:rsidR="008B4C9E">
        <w:rPr>
          <w:rFonts w:ascii="Times New Roman" w:hAnsi="Times New Roman" w:cs="Times New Roman"/>
          <w:sz w:val="24"/>
          <w:szCs w:val="24"/>
        </w:rPr>
        <w:t xml:space="preserve">risk factors </w:t>
      </w:r>
      <w:r w:rsidR="007E1469">
        <w:rPr>
          <w:rFonts w:ascii="Times New Roman" w:hAnsi="Times New Roman" w:cs="Times New Roman"/>
          <w:sz w:val="24"/>
          <w:szCs w:val="24"/>
        </w:rPr>
        <w:t>associated with</w:t>
      </w:r>
      <w:r w:rsidR="008B4C9E">
        <w:rPr>
          <w:rFonts w:ascii="Times New Roman" w:hAnsi="Times New Roman" w:cs="Times New Roman"/>
          <w:sz w:val="24"/>
          <w:szCs w:val="24"/>
        </w:rPr>
        <w:t xml:space="preserve"> HT </w:t>
      </w:r>
      <w:r w:rsidR="007E1469">
        <w:rPr>
          <w:rFonts w:ascii="Times New Roman" w:hAnsi="Times New Roman" w:cs="Times New Roman"/>
          <w:sz w:val="24"/>
          <w:szCs w:val="24"/>
        </w:rPr>
        <w:t xml:space="preserve">incidence </w:t>
      </w:r>
      <w:r w:rsidR="008B4C9E">
        <w:rPr>
          <w:rFonts w:ascii="Times New Roman" w:hAnsi="Times New Roman" w:cs="Times New Roman"/>
          <w:sz w:val="24"/>
          <w:szCs w:val="24"/>
        </w:rPr>
        <w:t>in</w:t>
      </w:r>
      <w:r w:rsidR="00C914B1">
        <w:rPr>
          <w:rFonts w:ascii="Times New Roman" w:hAnsi="Times New Roman" w:cs="Times New Roman"/>
          <w:sz w:val="24"/>
          <w:szCs w:val="24"/>
        </w:rPr>
        <w:t xml:space="preserve"> the training datasets.</w:t>
      </w:r>
    </w:p>
    <w:tbl>
      <w:tblPr>
        <w:tblW w:w="84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1"/>
        <w:gridCol w:w="389"/>
        <w:gridCol w:w="1577"/>
        <w:gridCol w:w="2768"/>
        <w:gridCol w:w="2632"/>
      </w:tblGrid>
      <w:tr w:rsidR="008B4C9E" w:rsidRPr="00FD0557" w:rsidTr="008B4C9E">
        <w:trPr>
          <w:cantSplit/>
          <w:trHeight w:val="732"/>
        </w:trPr>
        <w:tc>
          <w:tcPr>
            <w:tcW w:w="305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0557">
            <w:pPr>
              <w:keepNext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76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B5501B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T </w:t>
            </w:r>
            <w:r w:rsidR="00B550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proofErr w:type="spellEnd"/>
          </w:p>
          <w:p w:rsidR="008B4C9E" w:rsidRPr="00FD0557" w:rsidRDefault="008B4C9E" w:rsidP="00B5501B">
            <w:pPr>
              <w:keepNext/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= </w:t>
            </w:r>
            <w:r w:rsidR="00B550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7</w:t>
            </w:r>
            <w:r w:rsidRPr="00FD0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32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0557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B550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+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proofErr w:type="spellEnd"/>
          </w:p>
          <w:p w:rsidR="008B4C9E" w:rsidRPr="00FD0557" w:rsidRDefault="008B4C9E" w:rsidP="00B5501B">
            <w:pPr>
              <w:keepNext/>
              <w:autoSpaceDE w:val="0"/>
              <w:autoSpaceDN w:val="0"/>
              <w:adjustRightInd w:val="0"/>
              <w:spacing w:after="0" w:line="48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= </w:t>
            </w:r>
            <w:r w:rsidR="00B550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Pr="00FD0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6E5D3D" w:rsidRDefault="008B4C9E" w:rsidP="00FD0557">
            <w:pPr>
              <w:keepNext/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FD05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E5D3D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2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6E5D3D" w:rsidP="006E5D3D">
            <w:pPr>
              <w:keepNext/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6E5D3D">
            <w:pPr>
              <w:keepNext/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E5D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±1</w:t>
            </w:r>
            <w:r w:rsidR="006E5D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Gender (Male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9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72 (40.7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61 (34.5%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r w:rsidRPr="00FD05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  <w:r w:rsidRPr="00FD05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877D4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241.8 (±71.2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243.9(±66.6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PTT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7F177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±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B50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7F1779" w:rsidP="007F177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7F177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(±0.2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7F177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±0.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Previous Stroke/TIA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Antiplatelet</w:t>
            </w:r>
            <w:r w:rsidRPr="00FD05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5%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Infarction size</w:t>
            </w:r>
            <w:r w:rsidRPr="00FD05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7F177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(±1.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7F1779" w:rsidP="007F177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239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NIHSS</w:t>
            </w:r>
            <w:r w:rsidRPr="00FD05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3325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±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3325B8" w:rsidRDefault="008B4C9E" w:rsidP="00186A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±6.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86A6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CMB</w:t>
            </w:r>
            <w:r w:rsidRPr="00FD05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7F1779" w:rsidP="007F177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(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7F1779" w:rsidP="00186A6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86A6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4C9E" w:rsidRPr="00FD0557" w:rsidRDefault="008B4C9E" w:rsidP="00876ED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Superficial </w:t>
            </w:r>
            <w:proofErr w:type="spellStart"/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siderosis</w:t>
            </w:r>
            <w:proofErr w:type="spellEnd"/>
            <w:r w:rsidRPr="00FD05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   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8B4C9E">
        <w:trPr>
          <w:cantSplit/>
          <w:trHeight w:val="308"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3325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 onset to presentation</w:t>
            </w:r>
            <w:r w:rsidR="006E5D3D">
              <w:rPr>
                <w:rFonts w:ascii="Times New Roman" w:hAnsi="Times New Roman" w:cs="Times New Roman"/>
                <w:sz w:val="20"/>
                <w:szCs w:val="20"/>
              </w:rPr>
              <w:t xml:space="preserve"> (hour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B399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</w:t>
            </w:r>
            <w:r w:rsidR="003325B8" w:rsidRPr="00FD055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F17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7F1779" w:rsidP="00FB399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8B4C9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325B8" w:rsidRPr="00FD055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B4C9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B4C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4C9E" w:rsidRPr="00FD0557" w:rsidTr="000E52FD">
        <w:trPr>
          <w:cantSplit/>
          <w:trHeight w:val="107"/>
        </w:trPr>
        <w:tc>
          <w:tcPr>
            <w:tcW w:w="10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TOAST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5501B">
              <w:rPr>
                <w:rFonts w:ascii="Times New Roman" w:hAnsi="Times New Roman" w:cs="Times New Roman"/>
                <w:sz w:val="20"/>
                <w:szCs w:val="20"/>
              </w:rPr>
              <w:t>2 (30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50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B5501B" w:rsidP="00B550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0E52FD">
        <w:trPr>
          <w:cantSplit/>
          <w:trHeight w:val="107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5C5311" w:rsidP="005C53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5C5311" w:rsidP="005C53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0E52FD">
        <w:trPr>
          <w:cantSplit/>
          <w:trHeight w:val="107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5C53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53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C5311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5C5311" w:rsidP="005C53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0E52FD">
        <w:trPr>
          <w:cantSplit/>
          <w:trHeight w:val="107"/>
        </w:trPr>
        <w:tc>
          <w:tcPr>
            <w:tcW w:w="109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5C53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53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C53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53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5C5311" w:rsidP="005C53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0E52FD">
        <w:trPr>
          <w:cantSplit/>
          <w:trHeight w:val="107"/>
        </w:trPr>
        <w:tc>
          <w:tcPr>
            <w:tcW w:w="10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PACS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9B6B72" w:rsidP="009B6B7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7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9B6B72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0E52FD">
        <w:trPr>
          <w:cantSplit/>
          <w:trHeight w:val="107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TACS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9B6B72" w:rsidP="009B6B7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9B6B72" w:rsidP="009B6B7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0E52FD">
        <w:trPr>
          <w:cantSplit/>
          <w:trHeight w:val="107"/>
        </w:trPr>
        <w:tc>
          <w:tcPr>
            <w:tcW w:w="109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Lacunar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9B6B72" w:rsidP="009B6B7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9B6B72" w:rsidP="009B6B7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0E52FD">
        <w:trPr>
          <w:cantSplit/>
          <w:trHeight w:val="107"/>
        </w:trPr>
        <w:tc>
          <w:tcPr>
            <w:tcW w:w="109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FD69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POCS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9B6B72" w:rsidP="009B6B7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9B6B72" w:rsidP="009B6B7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8B4C9E">
        <w:trPr>
          <w:cantSplit/>
          <w:trHeight w:val="85"/>
        </w:trPr>
        <w:tc>
          <w:tcPr>
            <w:tcW w:w="148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ECASS II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HI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1E164A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1E164A" w:rsidP="001E164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8B4C9E">
        <w:trPr>
          <w:cantSplit/>
          <w:trHeight w:val="85"/>
        </w:trPr>
        <w:tc>
          <w:tcPr>
            <w:tcW w:w="1480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HI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1E164A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1E164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E16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E164A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220094">
        <w:trPr>
          <w:cantSplit/>
          <w:trHeight w:val="85"/>
        </w:trPr>
        <w:tc>
          <w:tcPr>
            <w:tcW w:w="1480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PH1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1E164A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4C9E" w:rsidRPr="00FD0557" w:rsidRDefault="001E164A" w:rsidP="001E164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8B4C9E" w:rsidRPr="00FD0557" w:rsidTr="00220094">
        <w:trPr>
          <w:cantSplit/>
          <w:trHeight w:val="85"/>
        </w:trPr>
        <w:tc>
          <w:tcPr>
            <w:tcW w:w="1480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PH2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4C9E" w:rsidRPr="00FD0557" w:rsidRDefault="001E164A" w:rsidP="00691B6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8B4C9E" w:rsidRPr="00FD05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4C9E" w:rsidRPr="00FD0557" w:rsidRDefault="008B4C9E" w:rsidP="001E164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1E164A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FD055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:rsidR="00876EDC" w:rsidRDefault="00C914B1" w:rsidP="000E52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911123">
        <w:rPr>
          <w:rFonts w:ascii="Times New Roman" w:hAnsi="Times New Roman" w:cs="Times New Roman"/>
          <w:sz w:val="24"/>
          <w:szCs w:val="24"/>
        </w:rPr>
        <w:t>Significantly larger than</w:t>
      </w:r>
      <w:r w:rsidR="00876EDC">
        <w:rPr>
          <w:rFonts w:ascii="Times New Roman" w:hAnsi="Times New Roman" w:cs="Times New Roman"/>
          <w:sz w:val="24"/>
          <w:szCs w:val="24"/>
        </w:rPr>
        <w:t xml:space="preserve"> that of </w:t>
      </w:r>
      <w:r w:rsidR="000E52FD">
        <w:rPr>
          <w:rFonts w:ascii="Times New Roman" w:hAnsi="Times New Roman" w:cs="Times New Roman"/>
          <w:sz w:val="24"/>
          <w:szCs w:val="24"/>
        </w:rPr>
        <w:t>HT –</w:t>
      </w:r>
      <w:proofErr w:type="spellStart"/>
      <w:r w:rsidR="000E52FD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="000E52FD">
        <w:rPr>
          <w:rFonts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D0557" w:rsidRDefault="003325B8" w:rsidP="001F1E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C914B1">
        <w:rPr>
          <w:rFonts w:ascii="Times New Roman" w:hAnsi="Times New Roman" w:cs="Times New Roman"/>
          <w:sz w:val="24"/>
          <w:szCs w:val="24"/>
        </w:rPr>
        <w:t>able numbers represent f</w:t>
      </w:r>
      <w:r w:rsidR="00C914B1" w:rsidRPr="00EA5DB5">
        <w:rPr>
          <w:rFonts w:ascii="Times New Roman" w:hAnsi="Times New Roman" w:cs="Times New Roman"/>
          <w:sz w:val="24"/>
          <w:szCs w:val="24"/>
        </w:rPr>
        <w:t>requenc</w:t>
      </w:r>
      <w:r w:rsidR="00876EDC">
        <w:rPr>
          <w:rFonts w:ascii="Times New Roman" w:hAnsi="Times New Roman" w:cs="Times New Roman"/>
          <w:sz w:val="24"/>
          <w:szCs w:val="24"/>
        </w:rPr>
        <w:t>ies</w:t>
      </w:r>
      <w:r w:rsidR="00C914B1" w:rsidRPr="00EA5DB5">
        <w:rPr>
          <w:rFonts w:ascii="Times New Roman" w:hAnsi="Times New Roman" w:cs="Times New Roman"/>
          <w:sz w:val="24"/>
          <w:szCs w:val="24"/>
        </w:rPr>
        <w:t xml:space="preserve"> (%) or mean</w:t>
      </w:r>
      <w:r w:rsidR="00876EDC">
        <w:rPr>
          <w:rFonts w:ascii="Times New Roman" w:hAnsi="Times New Roman" w:cs="Times New Roman"/>
          <w:sz w:val="24"/>
          <w:szCs w:val="24"/>
        </w:rPr>
        <w:t>s</w:t>
      </w:r>
      <w:r w:rsidR="00C914B1" w:rsidRPr="00EA5DB5">
        <w:rPr>
          <w:rFonts w:ascii="Times New Roman" w:hAnsi="Times New Roman" w:cs="Times New Roman"/>
          <w:sz w:val="24"/>
          <w:szCs w:val="24"/>
        </w:rPr>
        <w:t xml:space="preserve"> (± SD)</w:t>
      </w:r>
      <w:r w:rsidR="00B73A7F">
        <w:rPr>
          <w:rFonts w:ascii="Times New Roman" w:hAnsi="Times New Roman" w:cs="Times New Roman"/>
          <w:sz w:val="24"/>
          <w:szCs w:val="24"/>
        </w:rPr>
        <w:t>, which were compared using Chi-square and two-sided t-test, respectively</w:t>
      </w:r>
      <w:r w:rsidR="00D42001">
        <w:rPr>
          <w:rFonts w:ascii="Times New Roman" w:hAnsi="Times New Roman" w:cs="Times New Roman"/>
          <w:sz w:val="24"/>
          <w:szCs w:val="24"/>
        </w:rPr>
        <w:t xml:space="preserve">. </w:t>
      </w:r>
      <w:r w:rsidR="00206674">
        <w:rPr>
          <w:rFonts w:ascii="Times New Roman" w:hAnsi="Times New Roman" w:cs="Times New Roman"/>
          <w:sz w:val="24"/>
          <w:szCs w:val="24"/>
        </w:rPr>
        <w:t>NIHSS, CMB, and infarction size were significantly higher in p</w:t>
      </w:r>
      <w:r w:rsidR="00D42001">
        <w:rPr>
          <w:rFonts w:ascii="Times New Roman" w:hAnsi="Times New Roman" w:cs="Times New Roman"/>
          <w:sz w:val="24"/>
          <w:szCs w:val="24"/>
        </w:rPr>
        <w:t xml:space="preserve">atients </w:t>
      </w:r>
      <w:r w:rsidR="00206674">
        <w:rPr>
          <w:rFonts w:ascii="Times New Roman" w:hAnsi="Times New Roman" w:cs="Times New Roman"/>
          <w:sz w:val="24"/>
          <w:szCs w:val="24"/>
        </w:rPr>
        <w:t xml:space="preserve">who </w:t>
      </w:r>
      <w:r w:rsidR="00D42001">
        <w:rPr>
          <w:rFonts w:ascii="Times New Roman" w:hAnsi="Times New Roman" w:cs="Times New Roman"/>
          <w:sz w:val="24"/>
          <w:szCs w:val="24"/>
        </w:rPr>
        <w:t xml:space="preserve">developed HT </w:t>
      </w:r>
      <w:r w:rsidR="00206674">
        <w:rPr>
          <w:rFonts w:ascii="Times New Roman" w:hAnsi="Times New Roman" w:cs="Times New Roman"/>
          <w:sz w:val="24"/>
          <w:szCs w:val="24"/>
        </w:rPr>
        <w:t xml:space="preserve">compared to negative cases. </w:t>
      </w:r>
      <w:r w:rsidR="00C914B1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914B1" w:rsidRDefault="00C914B1" w:rsidP="005159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HD; ischemic heart diseases, PTT; partial thrombo</w:t>
      </w:r>
      <w:r w:rsidRPr="00232488">
        <w:rPr>
          <w:rFonts w:ascii="Times New Roman" w:hAnsi="Times New Roman" w:cs="Times New Roman"/>
          <w:sz w:val="24"/>
          <w:szCs w:val="24"/>
        </w:rPr>
        <w:t>plastin time</w:t>
      </w:r>
      <w:r>
        <w:rPr>
          <w:rFonts w:ascii="Times New Roman" w:hAnsi="Times New Roman" w:cs="Times New Roman"/>
          <w:sz w:val="24"/>
          <w:szCs w:val="24"/>
        </w:rPr>
        <w:t xml:space="preserve">, NIHSS; </w:t>
      </w:r>
      <w:r w:rsidRPr="00232488">
        <w:rPr>
          <w:rFonts w:ascii="Times New Roman" w:hAnsi="Times New Roman" w:cs="Times New Roman"/>
          <w:sz w:val="24"/>
          <w:szCs w:val="24"/>
        </w:rPr>
        <w:t>National Institutes of Health Stroke Scale</w:t>
      </w:r>
      <w:r>
        <w:rPr>
          <w:rFonts w:ascii="Times New Roman" w:hAnsi="Times New Roman" w:cs="Times New Roman"/>
          <w:sz w:val="24"/>
          <w:szCs w:val="24"/>
        </w:rPr>
        <w:t xml:space="preserve">, CMB; cerebral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bleeds</w:t>
      </w:r>
      <w:proofErr w:type="spellEnd"/>
      <w:r w:rsidR="00077D16">
        <w:rPr>
          <w:rFonts w:ascii="Times New Roman" w:hAnsi="Times New Roman" w:cs="Times New Roman"/>
          <w:sz w:val="24"/>
          <w:szCs w:val="24"/>
        </w:rPr>
        <w:t xml:space="preserve">, PACA; partial anterior circulation syndrome, TACS; total anterior circulation syndrome, </w:t>
      </w:r>
      <w:r w:rsidR="00937F94">
        <w:rPr>
          <w:rFonts w:ascii="Times New Roman" w:hAnsi="Times New Roman" w:cs="Times New Roman"/>
          <w:sz w:val="24"/>
          <w:szCs w:val="24"/>
        </w:rPr>
        <w:t xml:space="preserve">POCS: posterior circulation syndrome, </w:t>
      </w:r>
      <w:r w:rsidR="00515949" w:rsidRPr="00515949">
        <w:rPr>
          <w:rFonts w:ascii="Times New Roman" w:hAnsi="Times New Roman" w:cs="Times New Roman"/>
          <w:sz w:val="24"/>
          <w:szCs w:val="24"/>
        </w:rPr>
        <w:t xml:space="preserve">ECASS; European Cooperative Acute Stroke Study for hemorrhagic transformation classification, </w:t>
      </w:r>
      <w:r w:rsidR="00937F94">
        <w:rPr>
          <w:rFonts w:ascii="Times New Roman" w:hAnsi="Times New Roman" w:cs="Times New Roman"/>
          <w:sz w:val="24"/>
          <w:szCs w:val="24"/>
        </w:rPr>
        <w:t>HI1; hemorrhagic infarction 1, HI2</w:t>
      </w:r>
      <w:bookmarkStart w:id="0" w:name="_GoBack"/>
      <w:bookmarkEnd w:id="0"/>
      <w:r w:rsidR="00937F94">
        <w:rPr>
          <w:rFonts w:ascii="Times New Roman" w:hAnsi="Times New Roman" w:cs="Times New Roman"/>
          <w:sz w:val="24"/>
          <w:szCs w:val="24"/>
        </w:rPr>
        <w:t>; hemorrhagic infarction 2, PH1; parenchymal hematoma 1, PH2; parenchymal hematoma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914B1" w:rsidRDefault="00C914B1" w:rsidP="00C914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13CF" w:rsidRDefault="00D713CF"/>
    <w:sectPr w:rsidR="00D71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63F"/>
    <w:rsid w:val="0000220C"/>
    <w:rsid w:val="00077D16"/>
    <w:rsid w:val="00085D30"/>
    <w:rsid w:val="000E52FD"/>
    <w:rsid w:val="00186A6F"/>
    <w:rsid w:val="001E164A"/>
    <w:rsid w:val="001F1EC6"/>
    <w:rsid w:val="00206674"/>
    <w:rsid w:val="00220094"/>
    <w:rsid w:val="002D06BA"/>
    <w:rsid w:val="002E70F4"/>
    <w:rsid w:val="003325B8"/>
    <w:rsid w:val="00363996"/>
    <w:rsid w:val="00374236"/>
    <w:rsid w:val="00417A17"/>
    <w:rsid w:val="00423964"/>
    <w:rsid w:val="004E6559"/>
    <w:rsid w:val="00515949"/>
    <w:rsid w:val="00540CA5"/>
    <w:rsid w:val="00554099"/>
    <w:rsid w:val="005C5311"/>
    <w:rsid w:val="00624359"/>
    <w:rsid w:val="00691776"/>
    <w:rsid w:val="00691B6B"/>
    <w:rsid w:val="006E5D3D"/>
    <w:rsid w:val="00725EF2"/>
    <w:rsid w:val="00736A19"/>
    <w:rsid w:val="0078539A"/>
    <w:rsid w:val="007B50F1"/>
    <w:rsid w:val="007E1469"/>
    <w:rsid w:val="007F1779"/>
    <w:rsid w:val="0087664B"/>
    <w:rsid w:val="00876EDC"/>
    <w:rsid w:val="00877D40"/>
    <w:rsid w:val="008B4C9E"/>
    <w:rsid w:val="00923922"/>
    <w:rsid w:val="00937F94"/>
    <w:rsid w:val="0096063F"/>
    <w:rsid w:val="009955A6"/>
    <w:rsid w:val="009B6B72"/>
    <w:rsid w:val="009E286B"/>
    <w:rsid w:val="009F16B0"/>
    <w:rsid w:val="00A529E3"/>
    <w:rsid w:val="00A612E0"/>
    <w:rsid w:val="00AD6A45"/>
    <w:rsid w:val="00B5501B"/>
    <w:rsid w:val="00B73A7F"/>
    <w:rsid w:val="00C914B1"/>
    <w:rsid w:val="00CB6283"/>
    <w:rsid w:val="00D42001"/>
    <w:rsid w:val="00D713CF"/>
    <w:rsid w:val="00F41482"/>
    <w:rsid w:val="00F70C6C"/>
    <w:rsid w:val="00FB3990"/>
    <w:rsid w:val="00FD0557"/>
    <w:rsid w:val="00FD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A85990-1DA8-47BD-9B5C-0D785631C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8</Words>
  <Characters>1638</Characters>
  <Application>Microsoft Office Word</Application>
  <DocSecurity>0</DocSecurity>
  <Lines>3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id</dc:creator>
  <cp:keywords/>
  <dc:description/>
  <cp:lastModifiedBy>Elsaid</cp:lastModifiedBy>
  <cp:revision>10</cp:revision>
  <dcterms:created xsi:type="dcterms:W3CDTF">2022-09-07T04:54:00Z</dcterms:created>
  <dcterms:modified xsi:type="dcterms:W3CDTF">2022-10-14T17:28:00Z</dcterms:modified>
</cp:coreProperties>
</file>